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B3694" w14:textId="2FC16EB8" w:rsidR="001F5976" w:rsidRPr="001F5976" w:rsidRDefault="00860F08" w:rsidP="00C239C9">
      <w:pPr>
        <w:spacing w:line="240" w:lineRule="auto"/>
        <w:rPr>
          <w:rFonts w:ascii="Times New Roman" w:hAnsi="Times New Roman" w:cs="Times New Roman"/>
        </w:rPr>
      </w:pPr>
      <w:r w:rsidRPr="00003262">
        <w:rPr>
          <w:rFonts w:ascii="Times New Roman" w:hAnsi="Times New Roman" w:cs="Times New Roman"/>
          <w:b/>
          <w:bCs/>
          <w:caps/>
        </w:rPr>
        <w:t>Supplementary Table</w:t>
      </w:r>
      <w:r w:rsidRPr="005C1EF0">
        <w:rPr>
          <w:rFonts w:ascii="Times New Roman" w:hAnsi="Times New Roman" w:cs="Times New Roman"/>
          <w:b/>
          <w:bCs/>
        </w:rPr>
        <w:t xml:space="preserve"> </w:t>
      </w:r>
      <w:r w:rsidR="004F053C">
        <w:rPr>
          <w:rFonts w:ascii="Times New Roman" w:hAnsi="Times New Roman" w:cs="Times New Roman"/>
          <w:b/>
          <w:bCs/>
        </w:rPr>
        <w:t>S</w:t>
      </w:r>
      <w:r w:rsidR="00336087">
        <w:rPr>
          <w:rFonts w:ascii="Times New Roman" w:hAnsi="Times New Roman" w:cs="Times New Roman"/>
          <w:b/>
          <w:bCs/>
        </w:rPr>
        <w:t>3</w:t>
      </w:r>
      <w:r w:rsidR="00336087">
        <w:rPr>
          <w:rFonts w:ascii="Times New Roman" w:hAnsi="Times New Roman" w:cs="Times New Roman"/>
        </w:rPr>
        <w:t xml:space="preserve"> </w:t>
      </w:r>
      <w:r w:rsidR="002F3C09">
        <w:rPr>
          <w:rFonts w:ascii="Times New Roman" w:hAnsi="Times New Roman" w:cs="Times New Roman"/>
        </w:rPr>
        <w:t>Luminal breast cancer c</w:t>
      </w:r>
      <w:r w:rsidR="00336087">
        <w:rPr>
          <w:rFonts w:ascii="Times New Roman" w:hAnsi="Times New Roman" w:cs="Times New Roman"/>
        </w:rPr>
        <w:t>ell lines analyzed for mRNA levels of folate enzymes</w:t>
      </w:r>
      <w:r w:rsidR="008434DF" w:rsidRPr="008434D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3510"/>
      </w:tblGrid>
      <w:tr w:rsidR="001F5976" w:rsidRPr="001F5976" w14:paraId="6E688838" w14:textId="77777777" w:rsidTr="008434DF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96A3C1E" w14:textId="520B6710" w:rsidR="001F5976" w:rsidRPr="001F5976" w:rsidRDefault="001F5976" w:rsidP="001F597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597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. 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5B91409C" w14:textId="4623428A" w:rsidR="001F5976" w:rsidRPr="001F5976" w:rsidRDefault="001F5976" w:rsidP="001F597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F5976">
              <w:rPr>
                <w:rFonts w:ascii="Times New Roman" w:hAnsi="Times New Roman" w:cs="Times New Roman"/>
                <w:b/>
                <w:bCs/>
                <w:color w:val="000000"/>
              </w:rPr>
              <w:t>Luminal breast cancer cells</w:t>
            </w:r>
          </w:p>
        </w:tc>
      </w:tr>
      <w:tr w:rsidR="001F5976" w:rsidRPr="001F5976" w14:paraId="2C1A0B09" w14:textId="77777777" w:rsidTr="008434DF">
        <w:tc>
          <w:tcPr>
            <w:tcW w:w="1345" w:type="dxa"/>
            <w:tcBorders>
              <w:top w:val="single" w:sz="4" w:space="0" w:color="auto"/>
            </w:tcBorders>
          </w:tcPr>
          <w:p w14:paraId="4A6C7944" w14:textId="09B68436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E751100" w14:textId="034791B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T-47D</w:t>
            </w:r>
          </w:p>
        </w:tc>
      </w:tr>
      <w:tr w:rsidR="001F5976" w:rsidRPr="001F5976" w14:paraId="6F53E48D" w14:textId="77777777" w:rsidTr="008434DF">
        <w:tc>
          <w:tcPr>
            <w:tcW w:w="1345" w:type="dxa"/>
          </w:tcPr>
          <w:p w14:paraId="0EE9F511" w14:textId="39FAB0A2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</w:tcPr>
          <w:p w14:paraId="406B4C1E" w14:textId="5FDCD456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ZR-75-30</w:t>
            </w:r>
          </w:p>
        </w:tc>
      </w:tr>
      <w:tr w:rsidR="001F5976" w:rsidRPr="001F5976" w14:paraId="448CFAA5" w14:textId="77777777" w:rsidTr="008434DF">
        <w:tc>
          <w:tcPr>
            <w:tcW w:w="1345" w:type="dxa"/>
          </w:tcPr>
          <w:p w14:paraId="3225A2AE" w14:textId="61570659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</w:tcPr>
          <w:p w14:paraId="68DEC087" w14:textId="11CE5CEC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MDA-MB-361</w:t>
            </w:r>
          </w:p>
        </w:tc>
      </w:tr>
      <w:tr w:rsidR="001F5976" w:rsidRPr="001F5976" w14:paraId="2B1CDFD4" w14:textId="77777777" w:rsidTr="008434DF">
        <w:tc>
          <w:tcPr>
            <w:tcW w:w="1345" w:type="dxa"/>
          </w:tcPr>
          <w:p w14:paraId="24F0D069" w14:textId="629B79D1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</w:tcPr>
          <w:p w14:paraId="45781726" w14:textId="5E400F94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ZR-75-1</w:t>
            </w:r>
          </w:p>
        </w:tc>
      </w:tr>
      <w:tr w:rsidR="001F5976" w:rsidRPr="001F5976" w14:paraId="1CDEB04C" w14:textId="77777777" w:rsidTr="008434DF">
        <w:tc>
          <w:tcPr>
            <w:tcW w:w="1345" w:type="dxa"/>
          </w:tcPr>
          <w:p w14:paraId="60B18B2F" w14:textId="019D3FF0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</w:tcPr>
          <w:p w14:paraId="16357BE5" w14:textId="3BFC03E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CAMA-1</w:t>
            </w:r>
          </w:p>
        </w:tc>
      </w:tr>
      <w:tr w:rsidR="001F5976" w:rsidRPr="001F5976" w14:paraId="7CACACA0" w14:textId="77777777" w:rsidTr="008434DF">
        <w:tc>
          <w:tcPr>
            <w:tcW w:w="1345" w:type="dxa"/>
          </w:tcPr>
          <w:p w14:paraId="0FB20AF2" w14:textId="08AA9B14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</w:tcPr>
          <w:p w14:paraId="3C5AA65A" w14:textId="6AB7789C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MCF-7</w:t>
            </w:r>
          </w:p>
        </w:tc>
      </w:tr>
      <w:tr w:rsidR="001F5976" w:rsidRPr="001F5976" w14:paraId="05F86003" w14:textId="77777777" w:rsidTr="008434DF">
        <w:tc>
          <w:tcPr>
            <w:tcW w:w="1345" w:type="dxa"/>
          </w:tcPr>
          <w:p w14:paraId="4876CDCE" w14:textId="140C0D49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</w:tcPr>
          <w:p w14:paraId="10C23859" w14:textId="15DA87B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MDA-MB-330</w:t>
            </w:r>
          </w:p>
        </w:tc>
      </w:tr>
      <w:tr w:rsidR="001F5976" w:rsidRPr="001F5976" w14:paraId="764B65CD" w14:textId="77777777" w:rsidTr="008434DF">
        <w:tc>
          <w:tcPr>
            <w:tcW w:w="1345" w:type="dxa"/>
          </w:tcPr>
          <w:p w14:paraId="1045EA8D" w14:textId="2D665F48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10" w:type="dxa"/>
          </w:tcPr>
          <w:p w14:paraId="6543D4E6" w14:textId="458D590A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BT-474</w:t>
            </w:r>
          </w:p>
        </w:tc>
      </w:tr>
      <w:tr w:rsidR="001F5976" w:rsidRPr="001F5976" w14:paraId="61B6BF9A" w14:textId="77777777" w:rsidTr="008434DF">
        <w:tc>
          <w:tcPr>
            <w:tcW w:w="1345" w:type="dxa"/>
          </w:tcPr>
          <w:p w14:paraId="1A10D485" w14:textId="4B62205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10" w:type="dxa"/>
          </w:tcPr>
          <w:p w14:paraId="12B5C0EB" w14:textId="3AE154AE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UACC-812</w:t>
            </w:r>
          </w:p>
        </w:tc>
      </w:tr>
      <w:tr w:rsidR="001F5976" w:rsidRPr="001F5976" w14:paraId="6BF1731D" w14:textId="77777777" w:rsidTr="008434DF">
        <w:tc>
          <w:tcPr>
            <w:tcW w:w="1345" w:type="dxa"/>
          </w:tcPr>
          <w:p w14:paraId="30DC2225" w14:textId="7098D2C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510" w:type="dxa"/>
          </w:tcPr>
          <w:p w14:paraId="0816C0DC" w14:textId="76B9CB0B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MDA-MB-175-VII</w:t>
            </w:r>
          </w:p>
        </w:tc>
      </w:tr>
      <w:tr w:rsidR="001F5976" w:rsidRPr="001F5976" w14:paraId="4630F3B6" w14:textId="77777777" w:rsidTr="008434DF">
        <w:tc>
          <w:tcPr>
            <w:tcW w:w="1345" w:type="dxa"/>
          </w:tcPr>
          <w:p w14:paraId="3D5F952D" w14:textId="5D0F7EAB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510" w:type="dxa"/>
          </w:tcPr>
          <w:p w14:paraId="16EABBBD" w14:textId="6CF87088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UACC-893</w:t>
            </w:r>
          </w:p>
        </w:tc>
      </w:tr>
      <w:tr w:rsidR="001F5976" w:rsidRPr="001F5976" w14:paraId="790056A3" w14:textId="77777777" w:rsidTr="008434DF">
        <w:tc>
          <w:tcPr>
            <w:tcW w:w="1345" w:type="dxa"/>
          </w:tcPr>
          <w:p w14:paraId="33C57198" w14:textId="3537052A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510" w:type="dxa"/>
          </w:tcPr>
          <w:p w14:paraId="38A3A511" w14:textId="51E0954E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EFM-19</w:t>
            </w:r>
          </w:p>
        </w:tc>
      </w:tr>
      <w:tr w:rsidR="001F5976" w:rsidRPr="001F5976" w14:paraId="15F1C4B9" w14:textId="77777777" w:rsidTr="008434DF">
        <w:tc>
          <w:tcPr>
            <w:tcW w:w="1345" w:type="dxa"/>
            <w:tcBorders>
              <w:bottom w:val="single" w:sz="4" w:space="0" w:color="auto"/>
            </w:tcBorders>
          </w:tcPr>
          <w:p w14:paraId="1DE3DE29" w14:textId="68C061C3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9CE99DE" w14:textId="0D4E238D" w:rsidR="001F5976" w:rsidRPr="001F5976" w:rsidRDefault="001F5976" w:rsidP="001F5976">
            <w:pPr>
              <w:rPr>
                <w:rFonts w:ascii="Times New Roman" w:hAnsi="Times New Roman" w:cs="Times New Roman"/>
                <w:color w:val="000000"/>
              </w:rPr>
            </w:pPr>
            <w:r w:rsidRPr="001F5976">
              <w:rPr>
                <w:rFonts w:ascii="Times New Roman" w:hAnsi="Times New Roman" w:cs="Times New Roman"/>
                <w:color w:val="000000"/>
              </w:rPr>
              <w:t>MDA-MB-415</w:t>
            </w:r>
          </w:p>
        </w:tc>
      </w:tr>
    </w:tbl>
    <w:p w14:paraId="5AA09D74" w14:textId="77777777" w:rsidR="001F5976" w:rsidRPr="001F5976" w:rsidRDefault="001F5976" w:rsidP="001F5976">
      <w:pPr>
        <w:rPr>
          <w:rFonts w:ascii="Times New Roman" w:hAnsi="Times New Roman" w:cs="Times New Roman"/>
        </w:rPr>
      </w:pPr>
    </w:p>
    <w:sectPr w:rsidR="001F5976" w:rsidRPr="001F597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5B5DD" w14:textId="77777777" w:rsidR="004F3FC0" w:rsidRDefault="004F3FC0" w:rsidP="00C239C9">
      <w:pPr>
        <w:spacing w:after="0" w:line="240" w:lineRule="auto"/>
      </w:pPr>
      <w:r>
        <w:separator/>
      </w:r>
    </w:p>
  </w:endnote>
  <w:endnote w:type="continuationSeparator" w:id="0">
    <w:p w14:paraId="45FC87B1" w14:textId="77777777" w:rsidR="004F3FC0" w:rsidRDefault="004F3FC0" w:rsidP="00C23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DC237" w14:textId="77777777" w:rsidR="004F3FC0" w:rsidRDefault="004F3FC0" w:rsidP="00C239C9">
      <w:pPr>
        <w:spacing w:after="0" w:line="240" w:lineRule="auto"/>
      </w:pPr>
      <w:r>
        <w:separator/>
      </w:r>
    </w:p>
  </w:footnote>
  <w:footnote w:type="continuationSeparator" w:id="0">
    <w:p w14:paraId="66DE0494" w14:textId="77777777" w:rsidR="004F3FC0" w:rsidRDefault="004F3FC0" w:rsidP="00C239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35D63" w14:textId="77777777" w:rsidR="00C239C9" w:rsidRDefault="00C239C9" w:rsidP="00C239C9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A7952F" wp14:editId="5812F35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6F080082" w14:textId="77777777" w:rsidR="00C239C9" w:rsidRDefault="00C239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976"/>
    <w:rsid w:val="000635F6"/>
    <w:rsid w:val="000B6A1B"/>
    <w:rsid w:val="001071E1"/>
    <w:rsid w:val="00160394"/>
    <w:rsid w:val="00177281"/>
    <w:rsid w:val="001B3285"/>
    <w:rsid w:val="001C03B7"/>
    <w:rsid w:val="001D5F63"/>
    <w:rsid w:val="001F2805"/>
    <w:rsid w:val="001F5976"/>
    <w:rsid w:val="00200E4F"/>
    <w:rsid w:val="002054AD"/>
    <w:rsid w:val="0029408D"/>
    <w:rsid w:val="002B3943"/>
    <w:rsid w:val="002D363B"/>
    <w:rsid w:val="002F36F8"/>
    <w:rsid w:val="002F3C09"/>
    <w:rsid w:val="00301A10"/>
    <w:rsid w:val="00315B06"/>
    <w:rsid w:val="003304AA"/>
    <w:rsid w:val="00336087"/>
    <w:rsid w:val="00392DA4"/>
    <w:rsid w:val="00395A70"/>
    <w:rsid w:val="004B35B3"/>
    <w:rsid w:val="004F053C"/>
    <w:rsid w:val="004F3FC0"/>
    <w:rsid w:val="00513FC4"/>
    <w:rsid w:val="00544966"/>
    <w:rsid w:val="005A7710"/>
    <w:rsid w:val="005D3A85"/>
    <w:rsid w:val="00602A8D"/>
    <w:rsid w:val="00660260"/>
    <w:rsid w:val="006B4478"/>
    <w:rsid w:val="006F4C5D"/>
    <w:rsid w:val="00797B04"/>
    <w:rsid w:val="007E49A7"/>
    <w:rsid w:val="008434DF"/>
    <w:rsid w:val="00860F08"/>
    <w:rsid w:val="008655D0"/>
    <w:rsid w:val="008A2225"/>
    <w:rsid w:val="008B759D"/>
    <w:rsid w:val="0090082F"/>
    <w:rsid w:val="00937784"/>
    <w:rsid w:val="0095222D"/>
    <w:rsid w:val="00976985"/>
    <w:rsid w:val="009C5580"/>
    <w:rsid w:val="00A405CF"/>
    <w:rsid w:val="00A63712"/>
    <w:rsid w:val="00A720A5"/>
    <w:rsid w:val="00AA3DBC"/>
    <w:rsid w:val="00AB6D7B"/>
    <w:rsid w:val="00AC10CA"/>
    <w:rsid w:val="00BD4B8B"/>
    <w:rsid w:val="00BE164E"/>
    <w:rsid w:val="00BE3CBA"/>
    <w:rsid w:val="00BF40A9"/>
    <w:rsid w:val="00C239C9"/>
    <w:rsid w:val="00CB0F66"/>
    <w:rsid w:val="00CF3E5D"/>
    <w:rsid w:val="00D230F7"/>
    <w:rsid w:val="00D51F81"/>
    <w:rsid w:val="00DA7ABB"/>
    <w:rsid w:val="00DC45E9"/>
    <w:rsid w:val="00DF2C35"/>
    <w:rsid w:val="00E2471F"/>
    <w:rsid w:val="00ED7CEE"/>
    <w:rsid w:val="00EE6AC3"/>
    <w:rsid w:val="00EF584A"/>
    <w:rsid w:val="00F16EA0"/>
    <w:rsid w:val="00F52058"/>
    <w:rsid w:val="00F562E2"/>
    <w:rsid w:val="00F72D96"/>
    <w:rsid w:val="00F90E23"/>
    <w:rsid w:val="00F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62570"/>
  <w15:chartTrackingRefBased/>
  <w15:docId w15:val="{E922B4E4-E6F6-294E-BE5D-26BFB673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9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9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9C9"/>
  </w:style>
  <w:style w:type="paragraph" w:styleId="Footer">
    <w:name w:val="footer"/>
    <w:basedOn w:val="Normal"/>
    <w:link w:val="FooterChar"/>
    <w:uiPriority w:val="99"/>
    <w:unhideWhenUsed/>
    <w:rsid w:val="00C239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ef, Amira A</dc:creator>
  <cp:keywords/>
  <dc:description/>
  <cp:lastModifiedBy>Abdellatef, Amira A</cp:lastModifiedBy>
  <cp:revision>10</cp:revision>
  <dcterms:created xsi:type="dcterms:W3CDTF">2025-10-02T15:53:00Z</dcterms:created>
  <dcterms:modified xsi:type="dcterms:W3CDTF">2025-11-07T21:53:00Z</dcterms:modified>
</cp:coreProperties>
</file>